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72982" w14:textId="77777777" w:rsidR="002E1B49" w:rsidRDefault="002E1B49" w:rsidP="002E1B49"/>
    <w:p w14:paraId="76F02036" w14:textId="7880BFC7" w:rsidR="002E1B49" w:rsidRPr="00174B1D" w:rsidRDefault="002E1B49" w:rsidP="002E1B49">
      <w:pPr>
        <w:pStyle w:val="Caption"/>
      </w:pPr>
    </w:p>
    <w:tbl>
      <w:tblPr>
        <w:tblStyle w:val="GridTable5Dark-Accent3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379"/>
        <w:gridCol w:w="1129"/>
        <w:gridCol w:w="1215"/>
        <w:gridCol w:w="1475"/>
        <w:gridCol w:w="1818"/>
      </w:tblGrid>
      <w:tr w:rsidR="002E1B49" w:rsidRPr="00174B1D" w14:paraId="5A41B630" w14:textId="77777777" w:rsidTr="001C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10BC76" w14:textId="77777777" w:rsidR="002E1B49" w:rsidRPr="00174B1D" w:rsidRDefault="002E1B49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 xml:space="preserve">Relationship of Respondent and the </w:t>
            </w:r>
            <w:r>
              <w:rPr>
                <w:rFonts w:asciiTheme="majorBidi" w:hAnsiTheme="majorBidi" w:cstheme="majorBidi"/>
                <w:color w:val="000000" w:themeColor="text1"/>
              </w:rPr>
              <w:t>Eligible Child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1AFD05" w14:textId="77777777" w:rsidR="002E1B49" w:rsidRPr="00174B1D" w:rsidRDefault="002E1B4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696FED" w14:textId="77777777" w:rsidR="002E1B49" w:rsidRPr="00174B1D" w:rsidRDefault="002E1B4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Mean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F79909" w14:textId="77777777" w:rsidR="002E1B49" w:rsidRPr="00174B1D" w:rsidRDefault="002E1B4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Deviation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B6C21E" w14:textId="77777777" w:rsidR="002E1B49" w:rsidRPr="00174B1D" w:rsidRDefault="002E1B49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Error of Mean</w:t>
            </w:r>
          </w:p>
        </w:tc>
      </w:tr>
      <w:tr w:rsidR="002E1B49" w:rsidRPr="00174B1D" w14:paraId="61C931DA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5F73F9B" w14:textId="77777777" w:rsidR="002E1B49" w:rsidRPr="00174B1D" w:rsidRDefault="002E1B49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others</w:t>
            </w: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- female guardian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4FF3EE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363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B4DA40A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22.771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C9ADE69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6.208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C5346A0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.325</w:t>
            </w:r>
          </w:p>
        </w:tc>
      </w:tr>
      <w:tr w:rsidR="002E1B49" w:rsidRPr="00174B1D" w14:paraId="7F91688F" w14:textId="77777777" w:rsidTr="001C76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8A6E34" w14:textId="77777777" w:rsidR="002E1B49" w:rsidRPr="00174B1D" w:rsidRDefault="002E1B49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Fathers</w:t>
            </w: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 xml:space="preserve"> -male guardians</w:t>
            </w:r>
          </w:p>
        </w:tc>
        <w:tc>
          <w:tcPr>
            <w:tcW w:w="626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FB2C451" w14:textId="77777777" w:rsidR="002E1B49" w:rsidRPr="00174B1D" w:rsidRDefault="002E1B4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171</w:t>
            </w:r>
          </w:p>
        </w:tc>
        <w:tc>
          <w:tcPr>
            <w:tcW w:w="674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2221FB" w14:textId="77777777" w:rsidR="002E1B49" w:rsidRPr="00174B1D" w:rsidRDefault="002E1B4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25.093</w:t>
            </w:r>
          </w:p>
        </w:tc>
        <w:tc>
          <w:tcPr>
            <w:tcW w:w="8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7E69C2" w14:textId="77777777" w:rsidR="002E1B49" w:rsidRPr="00174B1D" w:rsidRDefault="002E1B4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5.319</w:t>
            </w:r>
          </w:p>
        </w:tc>
        <w:tc>
          <w:tcPr>
            <w:tcW w:w="10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AC0D92" w14:textId="77777777" w:rsidR="002E1B49" w:rsidRPr="00174B1D" w:rsidRDefault="002E1B49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.406</w:t>
            </w:r>
          </w:p>
        </w:tc>
      </w:tr>
      <w:tr w:rsidR="002E1B49" w:rsidRPr="00174B1D" w14:paraId="3C76A944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86543F1" w14:textId="77777777" w:rsidR="002E1B49" w:rsidRPr="00174B1D" w:rsidRDefault="002E1B49" w:rsidP="001C76A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EC301F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34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FED840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.515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BAD18F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6.031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0651A2" w14:textId="77777777" w:rsidR="002E1B49" w:rsidRPr="00174B1D" w:rsidRDefault="002E1B49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.261</w:t>
            </w:r>
          </w:p>
        </w:tc>
      </w:tr>
    </w:tbl>
    <w:p w14:paraId="2F486175" w14:textId="77777777" w:rsidR="002E1B49" w:rsidRDefault="002E1B49" w:rsidP="002E1B49"/>
    <w:p w14:paraId="0E04FD55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W1sDAwNrEwMDBX0lEKTi0uzszPAykwrAUAFe1wASwAAAA="/>
  </w:docVars>
  <w:rsids>
    <w:rsidRoot w:val="002E1B49"/>
    <w:rsid w:val="00213AD2"/>
    <w:rsid w:val="002C6117"/>
    <w:rsid w:val="002E1B49"/>
    <w:rsid w:val="003D5A42"/>
    <w:rsid w:val="004F50AD"/>
    <w:rsid w:val="005B6681"/>
    <w:rsid w:val="005F3F38"/>
    <w:rsid w:val="00711922"/>
    <w:rsid w:val="00976422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D44B"/>
  <w15:chartTrackingRefBased/>
  <w15:docId w15:val="{833656A1-7437-4D13-A1A8-9EFE079CF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B49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B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B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B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B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B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B4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B4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B4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B4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B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B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B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1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B4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1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B4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B49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B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B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B4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E1B49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GridTable5Dark-Accent3">
    <w:name w:val="Grid Table 5 Dark Accent 3"/>
    <w:basedOn w:val="TableNormal"/>
    <w:uiPriority w:val="50"/>
    <w:rsid w:val="002E1B49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6:00Z</dcterms:created>
  <dcterms:modified xsi:type="dcterms:W3CDTF">2025-10-31T06:27:00Z</dcterms:modified>
</cp:coreProperties>
</file>